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F19F8" w14:textId="77777777" w:rsidR="004F1E95" w:rsidRPr="003A0250" w:rsidRDefault="004F1E95" w:rsidP="004F1E95">
      <w:pPr>
        <w:rPr>
          <w:rFonts w:ascii="Arial" w:hAnsi="Arial" w:cs="Arial"/>
          <w:b/>
          <w:bCs/>
          <w:sz w:val="22"/>
          <w:szCs w:val="22"/>
        </w:rPr>
      </w:pPr>
      <w:r w:rsidRPr="00A022B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3. Antibodies and dyes for flow cytometry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01"/>
        <w:gridCol w:w="1664"/>
        <w:gridCol w:w="929"/>
        <w:gridCol w:w="1411"/>
        <w:gridCol w:w="1980"/>
        <w:gridCol w:w="2070"/>
      </w:tblGrid>
      <w:tr w:rsidR="004F1E95" w14:paraId="1FE65935" w14:textId="77777777" w:rsidTr="001D5FD5">
        <w:tc>
          <w:tcPr>
            <w:tcW w:w="1301" w:type="dxa"/>
          </w:tcPr>
          <w:p w14:paraId="56040A19" w14:textId="77777777" w:rsidR="004F1E95" w:rsidRPr="00ED2290" w:rsidRDefault="004F1E95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2290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664" w:type="dxa"/>
          </w:tcPr>
          <w:p w14:paraId="7404341A" w14:textId="77777777" w:rsidR="004F1E95" w:rsidRPr="00ED2290" w:rsidRDefault="004F1E95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2290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929" w:type="dxa"/>
          </w:tcPr>
          <w:p w14:paraId="604FAD2C" w14:textId="77777777" w:rsidR="004F1E95" w:rsidRPr="00ED2290" w:rsidRDefault="004F1E95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2290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411" w:type="dxa"/>
          </w:tcPr>
          <w:p w14:paraId="6BB36831" w14:textId="77777777" w:rsidR="004F1E95" w:rsidRPr="00ED2290" w:rsidRDefault="004F1E95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l/10</w:t>
            </w:r>
            <w:r w:rsidRPr="00D3765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ells</w:t>
            </w:r>
          </w:p>
        </w:tc>
        <w:tc>
          <w:tcPr>
            <w:tcW w:w="1980" w:type="dxa"/>
          </w:tcPr>
          <w:p w14:paraId="5CB11FA1" w14:textId="77777777" w:rsidR="004F1E95" w:rsidRPr="00ED2290" w:rsidRDefault="004F1E95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2290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070" w:type="dxa"/>
          </w:tcPr>
          <w:p w14:paraId="121738AF" w14:textId="77777777" w:rsidR="004F1E95" w:rsidRPr="00ED2290" w:rsidRDefault="004F1E95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D2290">
              <w:rPr>
                <w:rFonts w:ascii="Arial" w:hAnsi="Arial" w:cs="Arial"/>
                <w:b/>
                <w:bCs/>
                <w:sz w:val="22"/>
                <w:szCs w:val="22"/>
              </w:rPr>
              <w:t>Color</w:t>
            </w:r>
          </w:p>
        </w:tc>
      </w:tr>
      <w:tr w:rsidR="004F1E95" w14:paraId="021B8ECB" w14:textId="77777777" w:rsidTr="001D5FD5">
        <w:tc>
          <w:tcPr>
            <w:tcW w:w="1301" w:type="dxa"/>
          </w:tcPr>
          <w:p w14:paraId="62F9129B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664" w:type="dxa"/>
          </w:tcPr>
          <w:p w14:paraId="084BA1AC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05801283</w:t>
            </w:r>
          </w:p>
        </w:tc>
        <w:tc>
          <w:tcPr>
            <w:tcW w:w="929" w:type="dxa"/>
          </w:tcPr>
          <w:p w14:paraId="58860366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283D3793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980" w:type="dxa"/>
          </w:tcPr>
          <w:p w14:paraId="4F89BBD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070" w:type="dxa"/>
          </w:tcPr>
          <w:p w14:paraId="71F94010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V737</w:t>
            </w:r>
          </w:p>
        </w:tc>
      </w:tr>
      <w:tr w:rsidR="004F1E95" w14:paraId="36CAD0A4" w14:textId="77777777" w:rsidTr="001D5FD5">
        <w:tc>
          <w:tcPr>
            <w:tcW w:w="1301" w:type="dxa"/>
          </w:tcPr>
          <w:p w14:paraId="7641A14A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ve/Dead Yellow</w:t>
            </w:r>
          </w:p>
        </w:tc>
        <w:tc>
          <w:tcPr>
            <w:tcW w:w="1664" w:type="dxa"/>
          </w:tcPr>
          <w:p w14:paraId="4ED57FC8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29" w:type="dxa"/>
          </w:tcPr>
          <w:p w14:paraId="6F93FBA3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411" w:type="dxa"/>
          </w:tcPr>
          <w:p w14:paraId="1B299035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980" w:type="dxa"/>
          </w:tcPr>
          <w:p w14:paraId="248DFBA0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2070" w:type="dxa"/>
          </w:tcPr>
          <w:p w14:paraId="75FAEFB4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570</w:t>
            </w:r>
          </w:p>
        </w:tc>
      </w:tr>
      <w:tr w:rsidR="004F1E95" w14:paraId="65656827" w14:textId="77777777" w:rsidTr="001D5FD5">
        <w:tc>
          <w:tcPr>
            <w:tcW w:w="1301" w:type="dxa"/>
          </w:tcPr>
          <w:p w14:paraId="1DB2EDFC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664" w:type="dxa"/>
          </w:tcPr>
          <w:p w14:paraId="74609E2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34-2</w:t>
            </w:r>
          </w:p>
        </w:tc>
        <w:tc>
          <w:tcPr>
            <w:tcW w:w="929" w:type="dxa"/>
          </w:tcPr>
          <w:p w14:paraId="39A14F6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7C703CF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78E0D1E8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070" w:type="dxa"/>
          </w:tcPr>
          <w:p w14:paraId="63E1B83A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</w:tr>
      <w:tr w:rsidR="004F1E95" w14:paraId="47315181" w14:textId="77777777" w:rsidTr="001D5FD5">
        <w:tc>
          <w:tcPr>
            <w:tcW w:w="1301" w:type="dxa"/>
          </w:tcPr>
          <w:p w14:paraId="7E598D43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664" w:type="dxa"/>
          </w:tcPr>
          <w:p w14:paraId="4C8D2F2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1</w:t>
            </w:r>
          </w:p>
        </w:tc>
        <w:tc>
          <w:tcPr>
            <w:tcW w:w="929" w:type="dxa"/>
          </w:tcPr>
          <w:p w14:paraId="5F57206B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2C83919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4E76580D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70" w:type="dxa"/>
          </w:tcPr>
          <w:p w14:paraId="2D1CDC04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</w:tr>
      <w:tr w:rsidR="004F1E95" w14:paraId="10EA2379" w14:textId="77777777" w:rsidTr="001D5FD5">
        <w:tc>
          <w:tcPr>
            <w:tcW w:w="1301" w:type="dxa"/>
          </w:tcPr>
          <w:p w14:paraId="4A10A9B7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0</w:t>
            </w:r>
          </w:p>
        </w:tc>
        <w:tc>
          <w:tcPr>
            <w:tcW w:w="1664" w:type="dxa"/>
          </w:tcPr>
          <w:p w14:paraId="7C4BA1E0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H7</w:t>
            </w:r>
          </w:p>
        </w:tc>
        <w:tc>
          <w:tcPr>
            <w:tcW w:w="929" w:type="dxa"/>
          </w:tcPr>
          <w:p w14:paraId="7C8E0AC1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703F7C08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4E862ABA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70" w:type="dxa"/>
          </w:tcPr>
          <w:p w14:paraId="0C220A1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</w:tr>
      <w:tr w:rsidR="004F1E95" w14:paraId="79C758EE" w14:textId="77777777" w:rsidTr="001D5FD5">
        <w:tc>
          <w:tcPr>
            <w:tcW w:w="1301" w:type="dxa"/>
          </w:tcPr>
          <w:p w14:paraId="015F89E4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664" w:type="dxa"/>
          </w:tcPr>
          <w:p w14:paraId="49399465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CRF44</w:t>
            </w:r>
          </w:p>
        </w:tc>
        <w:tc>
          <w:tcPr>
            <w:tcW w:w="929" w:type="dxa"/>
          </w:tcPr>
          <w:p w14:paraId="40FEB2B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061C1658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7E91CFFC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70" w:type="dxa"/>
          </w:tcPr>
          <w:p w14:paraId="3AE4E238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785</w:t>
            </w:r>
          </w:p>
        </w:tc>
      </w:tr>
      <w:tr w:rsidR="004F1E95" w14:paraId="6F3E82DC" w14:textId="77777777" w:rsidTr="001D5FD5">
        <w:tc>
          <w:tcPr>
            <w:tcW w:w="1301" w:type="dxa"/>
          </w:tcPr>
          <w:p w14:paraId="6FAB9373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LA-DR</w:t>
            </w:r>
          </w:p>
        </w:tc>
        <w:tc>
          <w:tcPr>
            <w:tcW w:w="1664" w:type="dxa"/>
          </w:tcPr>
          <w:p w14:paraId="24449FA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46-66 (L243)</w:t>
            </w:r>
          </w:p>
        </w:tc>
        <w:tc>
          <w:tcPr>
            <w:tcW w:w="929" w:type="dxa"/>
          </w:tcPr>
          <w:p w14:paraId="77AECE9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08397FA2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20E2237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70" w:type="dxa"/>
          </w:tcPr>
          <w:p w14:paraId="1E77A696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700</w:t>
            </w:r>
          </w:p>
        </w:tc>
      </w:tr>
      <w:tr w:rsidR="004F1E95" w14:paraId="6FF405BF" w14:textId="77777777" w:rsidTr="001D5FD5">
        <w:tc>
          <w:tcPr>
            <w:tcW w:w="1301" w:type="dxa"/>
          </w:tcPr>
          <w:p w14:paraId="4C2F1ED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68</w:t>
            </w:r>
          </w:p>
        </w:tc>
        <w:tc>
          <w:tcPr>
            <w:tcW w:w="1664" w:type="dxa"/>
          </w:tcPr>
          <w:p w14:paraId="46C0088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P1</w:t>
            </w:r>
          </w:p>
        </w:tc>
        <w:tc>
          <w:tcPr>
            <w:tcW w:w="929" w:type="dxa"/>
          </w:tcPr>
          <w:p w14:paraId="50143A1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3305B21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980" w:type="dxa"/>
          </w:tcPr>
          <w:p w14:paraId="7C8EE4FD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070" w:type="dxa"/>
          </w:tcPr>
          <w:p w14:paraId="10F3B1AD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P-Cy5.5</w:t>
            </w:r>
          </w:p>
        </w:tc>
      </w:tr>
      <w:tr w:rsidR="004F1E95" w14:paraId="63929EB7" w14:textId="77777777" w:rsidTr="001D5FD5">
        <w:tc>
          <w:tcPr>
            <w:tcW w:w="1301" w:type="dxa"/>
          </w:tcPr>
          <w:p w14:paraId="7F8D70A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63</w:t>
            </w:r>
          </w:p>
        </w:tc>
        <w:tc>
          <w:tcPr>
            <w:tcW w:w="1664" w:type="dxa"/>
          </w:tcPr>
          <w:p w14:paraId="70280265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HI/61</w:t>
            </w:r>
          </w:p>
        </w:tc>
        <w:tc>
          <w:tcPr>
            <w:tcW w:w="929" w:type="dxa"/>
          </w:tcPr>
          <w:p w14:paraId="49F0D866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37AA96B3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980" w:type="dxa"/>
          </w:tcPr>
          <w:p w14:paraId="26641C1B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70" w:type="dxa"/>
          </w:tcPr>
          <w:p w14:paraId="699711CC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</w:p>
        </w:tc>
      </w:tr>
      <w:tr w:rsidR="004F1E95" w14:paraId="3A60B96B" w14:textId="77777777" w:rsidTr="001D5FD5">
        <w:tc>
          <w:tcPr>
            <w:tcW w:w="1301" w:type="dxa"/>
          </w:tcPr>
          <w:p w14:paraId="0ADFC9F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06</w:t>
            </w:r>
          </w:p>
        </w:tc>
        <w:tc>
          <w:tcPr>
            <w:tcW w:w="1664" w:type="dxa"/>
          </w:tcPr>
          <w:p w14:paraId="4654E43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  <w:tc>
          <w:tcPr>
            <w:tcW w:w="929" w:type="dxa"/>
          </w:tcPr>
          <w:p w14:paraId="41C52FF6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44CDB97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235221C4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070" w:type="dxa"/>
          </w:tcPr>
          <w:p w14:paraId="20E633D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</w:tr>
      <w:tr w:rsidR="004F1E95" w14:paraId="38B90135" w14:textId="77777777" w:rsidTr="001D5FD5">
        <w:tc>
          <w:tcPr>
            <w:tcW w:w="1301" w:type="dxa"/>
          </w:tcPr>
          <w:p w14:paraId="2BB61BA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R2</w:t>
            </w:r>
          </w:p>
        </w:tc>
        <w:tc>
          <w:tcPr>
            <w:tcW w:w="1664" w:type="dxa"/>
          </w:tcPr>
          <w:p w14:paraId="0450CBF0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607</w:t>
            </w:r>
          </w:p>
        </w:tc>
        <w:tc>
          <w:tcPr>
            <w:tcW w:w="929" w:type="dxa"/>
          </w:tcPr>
          <w:p w14:paraId="2AAC74FB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35107CE7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54947AD7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070" w:type="dxa"/>
          </w:tcPr>
          <w:p w14:paraId="5F396A8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</w:tr>
      <w:tr w:rsidR="004F1E95" w14:paraId="2A8AADB3" w14:textId="77777777" w:rsidTr="001D5FD5">
        <w:tc>
          <w:tcPr>
            <w:tcW w:w="1301" w:type="dxa"/>
          </w:tcPr>
          <w:p w14:paraId="2C701643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c387</w:t>
            </w:r>
          </w:p>
        </w:tc>
        <w:tc>
          <w:tcPr>
            <w:tcW w:w="1664" w:type="dxa"/>
          </w:tcPr>
          <w:p w14:paraId="6312D12B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C387</w:t>
            </w:r>
          </w:p>
        </w:tc>
        <w:tc>
          <w:tcPr>
            <w:tcW w:w="929" w:type="dxa"/>
          </w:tcPr>
          <w:p w14:paraId="63EF4DBD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6E8633C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980" w:type="dxa"/>
          </w:tcPr>
          <w:p w14:paraId="2D7E787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070" w:type="dxa"/>
          </w:tcPr>
          <w:p w14:paraId="67E07F90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</w:tr>
      <w:tr w:rsidR="004F1E95" w14:paraId="22ED7A4F" w14:textId="77777777" w:rsidTr="001D5FD5">
        <w:tc>
          <w:tcPr>
            <w:tcW w:w="1301" w:type="dxa"/>
          </w:tcPr>
          <w:p w14:paraId="25368592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1664" w:type="dxa"/>
          </w:tcPr>
          <w:p w14:paraId="37AEE7D7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5E2</w:t>
            </w:r>
          </w:p>
        </w:tc>
        <w:tc>
          <w:tcPr>
            <w:tcW w:w="929" w:type="dxa"/>
          </w:tcPr>
          <w:p w14:paraId="4C00E69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599C0820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980" w:type="dxa"/>
          </w:tcPr>
          <w:p w14:paraId="51F08D77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70" w:type="dxa"/>
          </w:tcPr>
          <w:p w14:paraId="146FDFE8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</w:tr>
      <w:tr w:rsidR="004F1E95" w14:paraId="30EF0FC8" w14:textId="77777777" w:rsidTr="001D5FD5">
        <w:tc>
          <w:tcPr>
            <w:tcW w:w="1301" w:type="dxa"/>
          </w:tcPr>
          <w:p w14:paraId="0B79F6E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1664" w:type="dxa"/>
          </w:tcPr>
          <w:p w14:paraId="6102ADD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G8</w:t>
            </w:r>
          </w:p>
        </w:tc>
        <w:tc>
          <w:tcPr>
            <w:tcW w:w="929" w:type="dxa"/>
          </w:tcPr>
          <w:p w14:paraId="3ED4502C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721488DD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980" w:type="dxa"/>
          </w:tcPr>
          <w:p w14:paraId="18D3812C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070" w:type="dxa"/>
          </w:tcPr>
          <w:p w14:paraId="050F2445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</w:tr>
      <w:tr w:rsidR="004F1E95" w14:paraId="70B6D228" w14:textId="77777777" w:rsidTr="001D5FD5">
        <w:tc>
          <w:tcPr>
            <w:tcW w:w="1301" w:type="dxa"/>
          </w:tcPr>
          <w:p w14:paraId="5E3D45A5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X1</w:t>
            </w:r>
          </w:p>
        </w:tc>
        <w:tc>
          <w:tcPr>
            <w:tcW w:w="1664" w:type="dxa"/>
          </w:tcPr>
          <w:p w14:paraId="6FA5AA8C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143</w:t>
            </w:r>
          </w:p>
        </w:tc>
        <w:tc>
          <w:tcPr>
            <w:tcW w:w="929" w:type="dxa"/>
          </w:tcPr>
          <w:p w14:paraId="418CB45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411" w:type="dxa"/>
          </w:tcPr>
          <w:p w14:paraId="4DF06F8F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 </w:t>
            </w:r>
            <w:r w:rsidRPr="00815E69">
              <w:rPr>
                <w:rFonts w:ascii="Symbol" w:hAnsi="Symbo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980" w:type="dxa"/>
          </w:tcPr>
          <w:p w14:paraId="1BF4B2FE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2070" w:type="dxa"/>
          </w:tcPr>
          <w:p w14:paraId="15837F49" w14:textId="77777777" w:rsidR="004F1E95" w:rsidRDefault="004F1E95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F-633 (in-house conj.)</w:t>
            </w:r>
          </w:p>
        </w:tc>
      </w:tr>
    </w:tbl>
    <w:p w14:paraId="0E374F0E" w14:textId="7D90197F" w:rsidR="0078461A" w:rsidRPr="004F1E95" w:rsidRDefault="0078461A" w:rsidP="004F1E95"/>
    <w:sectPr w:rsidR="0078461A" w:rsidRPr="004F1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B8"/>
    <w:rsid w:val="000055B8"/>
    <w:rsid w:val="00015D31"/>
    <w:rsid w:val="00037016"/>
    <w:rsid w:val="00041F5C"/>
    <w:rsid w:val="00042B5B"/>
    <w:rsid w:val="00044207"/>
    <w:rsid w:val="0005110E"/>
    <w:rsid w:val="000515FB"/>
    <w:rsid w:val="00062211"/>
    <w:rsid w:val="000707C7"/>
    <w:rsid w:val="000724F4"/>
    <w:rsid w:val="00076A82"/>
    <w:rsid w:val="0007770A"/>
    <w:rsid w:val="00077B61"/>
    <w:rsid w:val="0008004B"/>
    <w:rsid w:val="00091200"/>
    <w:rsid w:val="0009481D"/>
    <w:rsid w:val="000A1625"/>
    <w:rsid w:val="000A28A1"/>
    <w:rsid w:val="000A64ED"/>
    <w:rsid w:val="000B796D"/>
    <w:rsid w:val="000F00DC"/>
    <w:rsid w:val="000F110C"/>
    <w:rsid w:val="000F648D"/>
    <w:rsid w:val="00101D59"/>
    <w:rsid w:val="00104BB8"/>
    <w:rsid w:val="0011321C"/>
    <w:rsid w:val="00127A69"/>
    <w:rsid w:val="00133DA9"/>
    <w:rsid w:val="00135526"/>
    <w:rsid w:val="00143D7E"/>
    <w:rsid w:val="001747A5"/>
    <w:rsid w:val="001754BB"/>
    <w:rsid w:val="00180BC4"/>
    <w:rsid w:val="00185AB7"/>
    <w:rsid w:val="001956AD"/>
    <w:rsid w:val="001A05DF"/>
    <w:rsid w:val="001A526C"/>
    <w:rsid w:val="001A71BB"/>
    <w:rsid w:val="001B3994"/>
    <w:rsid w:val="001B7890"/>
    <w:rsid w:val="001C0A05"/>
    <w:rsid w:val="001D5237"/>
    <w:rsid w:val="001E081C"/>
    <w:rsid w:val="001E6296"/>
    <w:rsid w:val="001F4EB8"/>
    <w:rsid w:val="00212360"/>
    <w:rsid w:val="0021418D"/>
    <w:rsid w:val="00220CFF"/>
    <w:rsid w:val="0022303D"/>
    <w:rsid w:val="002260EE"/>
    <w:rsid w:val="002330ED"/>
    <w:rsid w:val="0024212B"/>
    <w:rsid w:val="00246229"/>
    <w:rsid w:val="002464A8"/>
    <w:rsid w:val="00246F3E"/>
    <w:rsid w:val="0025597B"/>
    <w:rsid w:val="002574BC"/>
    <w:rsid w:val="0027446F"/>
    <w:rsid w:val="00276075"/>
    <w:rsid w:val="0028445E"/>
    <w:rsid w:val="002900EA"/>
    <w:rsid w:val="002924E2"/>
    <w:rsid w:val="00295E1B"/>
    <w:rsid w:val="00297D12"/>
    <w:rsid w:val="002A5298"/>
    <w:rsid w:val="002B1293"/>
    <w:rsid w:val="002B2002"/>
    <w:rsid w:val="002B4658"/>
    <w:rsid w:val="002D49D8"/>
    <w:rsid w:val="002D57E0"/>
    <w:rsid w:val="002D6F53"/>
    <w:rsid w:val="002F3EC8"/>
    <w:rsid w:val="002F650A"/>
    <w:rsid w:val="0030125A"/>
    <w:rsid w:val="003073ED"/>
    <w:rsid w:val="00313664"/>
    <w:rsid w:val="00313F3F"/>
    <w:rsid w:val="003261D0"/>
    <w:rsid w:val="003326BA"/>
    <w:rsid w:val="003336C5"/>
    <w:rsid w:val="00333F52"/>
    <w:rsid w:val="003457A4"/>
    <w:rsid w:val="00361246"/>
    <w:rsid w:val="0038416C"/>
    <w:rsid w:val="003923C2"/>
    <w:rsid w:val="003A1841"/>
    <w:rsid w:val="003A4641"/>
    <w:rsid w:val="003B0980"/>
    <w:rsid w:val="003B2A2C"/>
    <w:rsid w:val="003E3C5E"/>
    <w:rsid w:val="003F3AEA"/>
    <w:rsid w:val="003F7592"/>
    <w:rsid w:val="004249CA"/>
    <w:rsid w:val="004426AB"/>
    <w:rsid w:val="004528D1"/>
    <w:rsid w:val="00453B4E"/>
    <w:rsid w:val="00453F9E"/>
    <w:rsid w:val="00460539"/>
    <w:rsid w:val="00462FF7"/>
    <w:rsid w:val="00476783"/>
    <w:rsid w:val="00486108"/>
    <w:rsid w:val="004862D5"/>
    <w:rsid w:val="004A4848"/>
    <w:rsid w:val="004A5BA0"/>
    <w:rsid w:val="004A7D1C"/>
    <w:rsid w:val="004B5D17"/>
    <w:rsid w:val="004B5E74"/>
    <w:rsid w:val="004C73E4"/>
    <w:rsid w:val="004D0458"/>
    <w:rsid w:val="004D296F"/>
    <w:rsid w:val="004D58BA"/>
    <w:rsid w:val="004E45EE"/>
    <w:rsid w:val="004F1E95"/>
    <w:rsid w:val="004F4D45"/>
    <w:rsid w:val="004F6DA5"/>
    <w:rsid w:val="00506AB1"/>
    <w:rsid w:val="00520D67"/>
    <w:rsid w:val="00530123"/>
    <w:rsid w:val="00532A0F"/>
    <w:rsid w:val="005464FB"/>
    <w:rsid w:val="00547D07"/>
    <w:rsid w:val="005510C1"/>
    <w:rsid w:val="005636AB"/>
    <w:rsid w:val="005645B6"/>
    <w:rsid w:val="00564AF8"/>
    <w:rsid w:val="00565B7B"/>
    <w:rsid w:val="0057174B"/>
    <w:rsid w:val="00577A4E"/>
    <w:rsid w:val="00581E1D"/>
    <w:rsid w:val="00594DE2"/>
    <w:rsid w:val="0059773F"/>
    <w:rsid w:val="005A559A"/>
    <w:rsid w:val="005B094E"/>
    <w:rsid w:val="005B1491"/>
    <w:rsid w:val="005B67CD"/>
    <w:rsid w:val="005D7F4E"/>
    <w:rsid w:val="005E2BF9"/>
    <w:rsid w:val="005E386C"/>
    <w:rsid w:val="005E6123"/>
    <w:rsid w:val="005F2289"/>
    <w:rsid w:val="006249AF"/>
    <w:rsid w:val="00630E60"/>
    <w:rsid w:val="00632C78"/>
    <w:rsid w:val="006339F1"/>
    <w:rsid w:val="006348AF"/>
    <w:rsid w:val="006372E2"/>
    <w:rsid w:val="0064026C"/>
    <w:rsid w:val="0064476A"/>
    <w:rsid w:val="00647016"/>
    <w:rsid w:val="00651DFD"/>
    <w:rsid w:val="006604AD"/>
    <w:rsid w:val="00665A93"/>
    <w:rsid w:val="006721F2"/>
    <w:rsid w:val="00673958"/>
    <w:rsid w:val="006908EF"/>
    <w:rsid w:val="006A00D0"/>
    <w:rsid w:val="006A2AD0"/>
    <w:rsid w:val="006A42BD"/>
    <w:rsid w:val="006B0369"/>
    <w:rsid w:val="006B6E78"/>
    <w:rsid w:val="006B7AD8"/>
    <w:rsid w:val="006C38E5"/>
    <w:rsid w:val="006D5348"/>
    <w:rsid w:val="006E216E"/>
    <w:rsid w:val="006E50AA"/>
    <w:rsid w:val="006E76D0"/>
    <w:rsid w:val="006F020C"/>
    <w:rsid w:val="006F4930"/>
    <w:rsid w:val="006F59D9"/>
    <w:rsid w:val="006F63D6"/>
    <w:rsid w:val="006F71E3"/>
    <w:rsid w:val="006F7A7C"/>
    <w:rsid w:val="007040D3"/>
    <w:rsid w:val="00711C13"/>
    <w:rsid w:val="00720C5B"/>
    <w:rsid w:val="00730925"/>
    <w:rsid w:val="007311DB"/>
    <w:rsid w:val="00765023"/>
    <w:rsid w:val="007800A1"/>
    <w:rsid w:val="0078461A"/>
    <w:rsid w:val="0079107F"/>
    <w:rsid w:val="007916E5"/>
    <w:rsid w:val="007951E9"/>
    <w:rsid w:val="00796E6F"/>
    <w:rsid w:val="007A5B8F"/>
    <w:rsid w:val="007A7309"/>
    <w:rsid w:val="007B0D99"/>
    <w:rsid w:val="007B364B"/>
    <w:rsid w:val="007C3834"/>
    <w:rsid w:val="007C7380"/>
    <w:rsid w:val="007D4C32"/>
    <w:rsid w:val="007D71EB"/>
    <w:rsid w:val="007E5F27"/>
    <w:rsid w:val="007F0862"/>
    <w:rsid w:val="007F6602"/>
    <w:rsid w:val="00803E10"/>
    <w:rsid w:val="00804CBE"/>
    <w:rsid w:val="00805E76"/>
    <w:rsid w:val="008207E7"/>
    <w:rsid w:val="008315E1"/>
    <w:rsid w:val="00836492"/>
    <w:rsid w:val="008658A1"/>
    <w:rsid w:val="00865C96"/>
    <w:rsid w:val="008760AD"/>
    <w:rsid w:val="00876679"/>
    <w:rsid w:val="0088146C"/>
    <w:rsid w:val="0088314C"/>
    <w:rsid w:val="00883CF8"/>
    <w:rsid w:val="008856A0"/>
    <w:rsid w:val="00895EF6"/>
    <w:rsid w:val="008A21B8"/>
    <w:rsid w:val="008E34C8"/>
    <w:rsid w:val="008E7CD4"/>
    <w:rsid w:val="008F13F4"/>
    <w:rsid w:val="008F752D"/>
    <w:rsid w:val="00930FC1"/>
    <w:rsid w:val="009324B3"/>
    <w:rsid w:val="00942633"/>
    <w:rsid w:val="00944D0E"/>
    <w:rsid w:val="0095704A"/>
    <w:rsid w:val="00972899"/>
    <w:rsid w:val="00973711"/>
    <w:rsid w:val="009803FE"/>
    <w:rsid w:val="009A4D48"/>
    <w:rsid w:val="009C6B78"/>
    <w:rsid w:val="009D1B59"/>
    <w:rsid w:val="009D5B62"/>
    <w:rsid w:val="009E03B3"/>
    <w:rsid w:val="009E2433"/>
    <w:rsid w:val="009E5C33"/>
    <w:rsid w:val="009E64AB"/>
    <w:rsid w:val="009E6BBF"/>
    <w:rsid w:val="009F3F74"/>
    <w:rsid w:val="009F474B"/>
    <w:rsid w:val="009F67D6"/>
    <w:rsid w:val="009F7E53"/>
    <w:rsid w:val="00A022B9"/>
    <w:rsid w:val="00A04CBA"/>
    <w:rsid w:val="00A1363F"/>
    <w:rsid w:val="00A158D0"/>
    <w:rsid w:val="00A15D4F"/>
    <w:rsid w:val="00A25DD1"/>
    <w:rsid w:val="00A301E8"/>
    <w:rsid w:val="00A32D63"/>
    <w:rsid w:val="00A426DD"/>
    <w:rsid w:val="00A42AA5"/>
    <w:rsid w:val="00A44860"/>
    <w:rsid w:val="00A5265C"/>
    <w:rsid w:val="00A63C61"/>
    <w:rsid w:val="00A713CA"/>
    <w:rsid w:val="00A75C79"/>
    <w:rsid w:val="00A82684"/>
    <w:rsid w:val="00A83FE5"/>
    <w:rsid w:val="00A9025C"/>
    <w:rsid w:val="00A9238E"/>
    <w:rsid w:val="00AA1FAE"/>
    <w:rsid w:val="00AA7D16"/>
    <w:rsid w:val="00AB07BC"/>
    <w:rsid w:val="00AC3252"/>
    <w:rsid w:val="00AD3A5A"/>
    <w:rsid w:val="00AD4424"/>
    <w:rsid w:val="00AD5476"/>
    <w:rsid w:val="00AE43AD"/>
    <w:rsid w:val="00B023E9"/>
    <w:rsid w:val="00B02AB1"/>
    <w:rsid w:val="00B02BEA"/>
    <w:rsid w:val="00B21F42"/>
    <w:rsid w:val="00B24462"/>
    <w:rsid w:val="00B35209"/>
    <w:rsid w:val="00B3528A"/>
    <w:rsid w:val="00B43EF5"/>
    <w:rsid w:val="00B47A92"/>
    <w:rsid w:val="00B525EF"/>
    <w:rsid w:val="00B52731"/>
    <w:rsid w:val="00B549FD"/>
    <w:rsid w:val="00B5750F"/>
    <w:rsid w:val="00B606BB"/>
    <w:rsid w:val="00B61795"/>
    <w:rsid w:val="00B70F9B"/>
    <w:rsid w:val="00B72C77"/>
    <w:rsid w:val="00B750F1"/>
    <w:rsid w:val="00BA3C86"/>
    <w:rsid w:val="00BB6B89"/>
    <w:rsid w:val="00BB7D6F"/>
    <w:rsid w:val="00BD129A"/>
    <w:rsid w:val="00BD79BC"/>
    <w:rsid w:val="00BF2344"/>
    <w:rsid w:val="00BF3DA1"/>
    <w:rsid w:val="00BF78D9"/>
    <w:rsid w:val="00C03769"/>
    <w:rsid w:val="00C03D56"/>
    <w:rsid w:val="00C05D5F"/>
    <w:rsid w:val="00C06B3D"/>
    <w:rsid w:val="00C06B4C"/>
    <w:rsid w:val="00C11488"/>
    <w:rsid w:val="00C1199C"/>
    <w:rsid w:val="00C13FC5"/>
    <w:rsid w:val="00C216B3"/>
    <w:rsid w:val="00C2324D"/>
    <w:rsid w:val="00C27391"/>
    <w:rsid w:val="00C40ADD"/>
    <w:rsid w:val="00C418B8"/>
    <w:rsid w:val="00C41E0D"/>
    <w:rsid w:val="00C43E56"/>
    <w:rsid w:val="00C4767C"/>
    <w:rsid w:val="00C56C1B"/>
    <w:rsid w:val="00C6002A"/>
    <w:rsid w:val="00C66490"/>
    <w:rsid w:val="00C70671"/>
    <w:rsid w:val="00C73824"/>
    <w:rsid w:val="00C73EC2"/>
    <w:rsid w:val="00C77D84"/>
    <w:rsid w:val="00C800DC"/>
    <w:rsid w:val="00C875E3"/>
    <w:rsid w:val="00C9066A"/>
    <w:rsid w:val="00C96340"/>
    <w:rsid w:val="00CA1CFB"/>
    <w:rsid w:val="00CA2A42"/>
    <w:rsid w:val="00CA68C5"/>
    <w:rsid w:val="00CB03EE"/>
    <w:rsid w:val="00CC5756"/>
    <w:rsid w:val="00CD416E"/>
    <w:rsid w:val="00CD55C3"/>
    <w:rsid w:val="00CD5B95"/>
    <w:rsid w:val="00CE2C14"/>
    <w:rsid w:val="00CE39CA"/>
    <w:rsid w:val="00CE3D5A"/>
    <w:rsid w:val="00D06150"/>
    <w:rsid w:val="00D145A0"/>
    <w:rsid w:val="00D17AC0"/>
    <w:rsid w:val="00D22197"/>
    <w:rsid w:val="00D250B7"/>
    <w:rsid w:val="00D26873"/>
    <w:rsid w:val="00D3295E"/>
    <w:rsid w:val="00D460A7"/>
    <w:rsid w:val="00D509DD"/>
    <w:rsid w:val="00D5611D"/>
    <w:rsid w:val="00D5690A"/>
    <w:rsid w:val="00D63F3F"/>
    <w:rsid w:val="00D66EDA"/>
    <w:rsid w:val="00D751F4"/>
    <w:rsid w:val="00D95F52"/>
    <w:rsid w:val="00DA0D2D"/>
    <w:rsid w:val="00DB779C"/>
    <w:rsid w:val="00DE121A"/>
    <w:rsid w:val="00DE28CB"/>
    <w:rsid w:val="00DE3DE6"/>
    <w:rsid w:val="00DE6AB0"/>
    <w:rsid w:val="00DF5EB6"/>
    <w:rsid w:val="00E02B57"/>
    <w:rsid w:val="00E04EA5"/>
    <w:rsid w:val="00E05B1A"/>
    <w:rsid w:val="00E140D2"/>
    <w:rsid w:val="00E15DA6"/>
    <w:rsid w:val="00E23B24"/>
    <w:rsid w:val="00E30145"/>
    <w:rsid w:val="00E3648F"/>
    <w:rsid w:val="00E4569D"/>
    <w:rsid w:val="00E51B74"/>
    <w:rsid w:val="00E57FAF"/>
    <w:rsid w:val="00E60A6A"/>
    <w:rsid w:val="00E60C1A"/>
    <w:rsid w:val="00E619BA"/>
    <w:rsid w:val="00E71D2C"/>
    <w:rsid w:val="00E77D1A"/>
    <w:rsid w:val="00E81B46"/>
    <w:rsid w:val="00E855BD"/>
    <w:rsid w:val="00E9426B"/>
    <w:rsid w:val="00E96CC0"/>
    <w:rsid w:val="00E97077"/>
    <w:rsid w:val="00EA055D"/>
    <w:rsid w:val="00EB1989"/>
    <w:rsid w:val="00EB6AFF"/>
    <w:rsid w:val="00ED24F9"/>
    <w:rsid w:val="00ED60B5"/>
    <w:rsid w:val="00EE06C2"/>
    <w:rsid w:val="00EE15F6"/>
    <w:rsid w:val="00EE5D56"/>
    <w:rsid w:val="00EE7968"/>
    <w:rsid w:val="00EF4402"/>
    <w:rsid w:val="00EF71E2"/>
    <w:rsid w:val="00F007A1"/>
    <w:rsid w:val="00F0293D"/>
    <w:rsid w:val="00F173D6"/>
    <w:rsid w:val="00F22624"/>
    <w:rsid w:val="00F22FF0"/>
    <w:rsid w:val="00F25778"/>
    <w:rsid w:val="00F31C3B"/>
    <w:rsid w:val="00F33AE4"/>
    <w:rsid w:val="00F43CB4"/>
    <w:rsid w:val="00F43EA6"/>
    <w:rsid w:val="00F5026E"/>
    <w:rsid w:val="00F61190"/>
    <w:rsid w:val="00F62A31"/>
    <w:rsid w:val="00F65498"/>
    <w:rsid w:val="00F72A95"/>
    <w:rsid w:val="00F77A7D"/>
    <w:rsid w:val="00F836B0"/>
    <w:rsid w:val="00FA0276"/>
    <w:rsid w:val="00FA7C3A"/>
    <w:rsid w:val="00FB1B02"/>
    <w:rsid w:val="00FC1D20"/>
    <w:rsid w:val="00FD3C4D"/>
    <w:rsid w:val="00FD5DB1"/>
    <w:rsid w:val="00FE0C89"/>
    <w:rsid w:val="00FE68C6"/>
    <w:rsid w:val="00FE6D4E"/>
    <w:rsid w:val="00FF0139"/>
    <w:rsid w:val="00FF01A2"/>
    <w:rsid w:val="00FF3082"/>
    <w:rsid w:val="00FF6E26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53A88"/>
  <w15:chartTrackingRefBased/>
  <w15:docId w15:val="{A43675CF-748F-1F4B-969C-E3CEF0F5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5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5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5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5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5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5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5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5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5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5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5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5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5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vine</dc:creator>
  <cp:keywords/>
  <dc:description/>
  <cp:lastModifiedBy>Nina Devine</cp:lastModifiedBy>
  <cp:revision>3</cp:revision>
  <cp:lastPrinted>2025-08-26T17:40:00Z</cp:lastPrinted>
  <dcterms:created xsi:type="dcterms:W3CDTF">2025-09-16T18:15:00Z</dcterms:created>
  <dcterms:modified xsi:type="dcterms:W3CDTF">2025-09-16T18:16:00Z</dcterms:modified>
</cp:coreProperties>
</file>